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750F" w:rsidRPr="00F75FB7" w:rsidRDefault="0049750F" w:rsidP="0049750F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able 1: </w:t>
      </w:r>
      <w:r w:rsidRPr="00F75FB7">
        <w:rPr>
          <w:rFonts w:ascii="Times New Roman" w:hAnsi="Times New Roman" w:cs="Times New Roman"/>
          <w:b/>
          <w:bCs/>
          <w:i/>
          <w:iCs/>
          <w:sz w:val="24"/>
          <w:szCs w:val="24"/>
        </w:rPr>
        <w:t>The experimental design for treatment trials with Herb-All PARA-X</w:t>
      </w:r>
    </w:p>
    <w:tbl>
      <w:tblPr>
        <w:tblpPr w:leftFromText="180" w:rightFromText="180" w:horzAnchor="margin" w:tblpY="100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78"/>
        <w:gridCol w:w="7178"/>
      </w:tblGrid>
      <w:tr w:rsidR="0049750F" w:rsidTr="00013787">
        <w:tc>
          <w:tcPr>
            <w:tcW w:w="1678" w:type="dxa"/>
          </w:tcPr>
          <w:p w:rsidR="0049750F" w:rsidRPr="00F84B39" w:rsidRDefault="0049750F" w:rsidP="0001378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B39">
              <w:rPr>
                <w:rFonts w:asciiTheme="majorBidi" w:hAnsiTheme="majorBidi" w:cstheme="majorBidi"/>
                <w:sz w:val="24"/>
                <w:szCs w:val="24"/>
              </w:rPr>
              <w:t>Groups</w:t>
            </w:r>
          </w:p>
        </w:tc>
        <w:tc>
          <w:tcPr>
            <w:tcW w:w="7178" w:type="dxa"/>
          </w:tcPr>
          <w:p w:rsidR="0049750F" w:rsidRPr="00F84B39" w:rsidRDefault="0049750F" w:rsidP="0001378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B39">
              <w:rPr>
                <w:rFonts w:asciiTheme="majorBidi" w:hAnsiTheme="majorBidi" w:cstheme="majorBidi"/>
                <w:sz w:val="24"/>
                <w:szCs w:val="24"/>
              </w:rPr>
              <w:t>Treatment</w:t>
            </w:r>
          </w:p>
        </w:tc>
      </w:tr>
      <w:tr w:rsidR="0049750F" w:rsidTr="00013787">
        <w:tc>
          <w:tcPr>
            <w:tcW w:w="1678" w:type="dxa"/>
          </w:tcPr>
          <w:p w:rsidR="0049750F" w:rsidRPr="00F84B39" w:rsidRDefault="0049750F" w:rsidP="0001378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B39">
              <w:rPr>
                <w:rFonts w:asciiTheme="majorBidi" w:hAnsiTheme="majorBidi" w:cstheme="majorBidi"/>
                <w:sz w:val="24"/>
                <w:szCs w:val="24"/>
              </w:rPr>
              <w:t>Group1(G1)</w:t>
            </w:r>
          </w:p>
        </w:tc>
        <w:tc>
          <w:tcPr>
            <w:tcW w:w="7178" w:type="dxa"/>
          </w:tcPr>
          <w:p w:rsidR="0049750F" w:rsidRPr="00F84B39" w:rsidRDefault="0049750F" w:rsidP="0001378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sz w:val="24"/>
                <w:szCs w:val="24"/>
              </w:rPr>
              <w:t>control negative group :apparent healthy fish receiving an artificial diet without any additives.</w:t>
            </w:r>
          </w:p>
        </w:tc>
      </w:tr>
      <w:tr w:rsidR="0049750F" w:rsidTr="00013787">
        <w:tc>
          <w:tcPr>
            <w:tcW w:w="1678" w:type="dxa"/>
          </w:tcPr>
          <w:p w:rsidR="0049750F" w:rsidRPr="00F84B39" w:rsidRDefault="0049750F" w:rsidP="0001378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B39">
              <w:rPr>
                <w:rFonts w:asciiTheme="majorBidi" w:hAnsiTheme="majorBidi" w:cstheme="majorBidi"/>
                <w:sz w:val="24"/>
                <w:szCs w:val="24"/>
              </w:rPr>
              <w:t>Group2(G2)</w:t>
            </w:r>
          </w:p>
        </w:tc>
        <w:tc>
          <w:tcPr>
            <w:tcW w:w="7178" w:type="dxa"/>
          </w:tcPr>
          <w:p w:rsidR="0049750F" w:rsidRPr="00F84B39" w:rsidRDefault="0049750F" w:rsidP="0001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sz w:val="24"/>
                <w:szCs w:val="24"/>
              </w:rPr>
              <w:t>control positive group : fish inf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84B39">
              <w:rPr>
                <w:rFonts w:ascii="Times New Roman" w:hAnsi="Times New Roman" w:cs="Times New Roman"/>
                <w:sz w:val="24"/>
                <w:szCs w:val="24"/>
              </w:rPr>
              <w:t>ted with external parasites( either naturally or experimentally inf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84B39">
              <w:rPr>
                <w:rFonts w:ascii="Times New Roman" w:hAnsi="Times New Roman" w:cs="Times New Roman"/>
                <w:sz w:val="24"/>
                <w:szCs w:val="24"/>
              </w:rPr>
              <w:t>ted) receiving an artificial diet without any additives.</w:t>
            </w:r>
          </w:p>
          <w:p w:rsidR="0049750F" w:rsidRPr="00F84B39" w:rsidRDefault="0049750F" w:rsidP="000137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9750F" w:rsidTr="00013787">
        <w:tc>
          <w:tcPr>
            <w:tcW w:w="1678" w:type="dxa"/>
          </w:tcPr>
          <w:p w:rsidR="0049750F" w:rsidRPr="00F84B39" w:rsidRDefault="0049750F" w:rsidP="0001378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B39">
              <w:rPr>
                <w:rFonts w:asciiTheme="majorBidi" w:hAnsiTheme="majorBidi" w:cstheme="majorBidi"/>
                <w:sz w:val="24"/>
                <w:szCs w:val="24"/>
              </w:rPr>
              <w:t>Group3(G3)</w:t>
            </w:r>
          </w:p>
        </w:tc>
        <w:tc>
          <w:tcPr>
            <w:tcW w:w="7178" w:type="dxa"/>
          </w:tcPr>
          <w:p w:rsidR="0049750F" w:rsidRPr="00F84B39" w:rsidRDefault="0049750F" w:rsidP="0001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sz w:val="24"/>
                <w:szCs w:val="24"/>
              </w:rPr>
              <w:t>fish inf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84B39">
              <w:rPr>
                <w:rFonts w:ascii="Times New Roman" w:hAnsi="Times New Roman" w:cs="Times New Roman"/>
                <w:sz w:val="24"/>
                <w:szCs w:val="24"/>
              </w:rPr>
              <w:t>ted with external parasites( either naturally or experimentally infected) receiving an artificial diet mixed with Herb-All PARA-X (1kg/ton).</w:t>
            </w:r>
          </w:p>
          <w:p w:rsidR="0049750F" w:rsidRPr="00F84B39" w:rsidRDefault="0049750F" w:rsidP="000137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9750F" w:rsidTr="00013787">
        <w:tc>
          <w:tcPr>
            <w:tcW w:w="1678" w:type="dxa"/>
          </w:tcPr>
          <w:p w:rsidR="0049750F" w:rsidRPr="00F84B39" w:rsidRDefault="0049750F" w:rsidP="0001378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B39">
              <w:rPr>
                <w:rFonts w:asciiTheme="majorBidi" w:hAnsiTheme="majorBidi" w:cstheme="majorBidi"/>
                <w:sz w:val="24"/>
                <w:szCs w:val="24"/>
              </w:rPr>
              <w:t>Group4(G4)</w:t>
            </w:r>
          </w:p>
        </w:tc>
        <w:tc>
          <w:tcPr>
            <w:tcW w:w="7178" w:type="dxa"/>
          </w:tcPr>
          <w:p w:rsidR="0049750F" w:rsidRPr="00F84B39" w:rsidRDefault="0049750F" w:rsidP="0001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sz w:val="24"/>
                <w:szCs w:val="24"/>
              </w:rPr>
              <w:t>fish infected with external parasites(either naturally or experimentally infected) receiving an artificial diet mixed with Herb-All PARA-X (2kg/ton).</w:t>
            </w:r>
          </w:p>
          <w:p w:rsidR="0049750F" w:rsidRPr="00F84B39" w:rsidRDefault="0049750F" w:rsidP="000137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9750F" w:rsidTr="00013787">
        <w:tc>
          <w:tcPr>
            <w:tcW w:w="1678" w:type="dxa"/>
          </w:tcPr>
          <w:p w:rsidR="0049750F" w:rsidRPr="00F84B39" w:rsidRDefault="0049750F" w:rsidP="0001378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B39">
              <w:rPr>
                <w:rFonts w:asciiTheme="majorBidi" w:hAnsiTheme="majorBidi" w:cstheme="majorBidi"/>
                <w:sz w:val="24"/>
                <w:szCs w:val="24"/>
              </w:rPr>
              <w:t>Group5(G5)</w:t>
            </w:r>
          </w:p>
        </w:tc>
        <w:tc>
          <w:tcPr>
            <w:tcW w:w="7178" w:type="dxa"/>
          </w:tcPr>
          <w:p w:rsidR="0049750F" w:rsidRPr="00F84B39" w:rsidRDefault="0049750F" w:rsidP="0001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sz w:val="24"/>
                <w:szCs w:val="24"/>
              </w:rPr>
              <w:t>fish infected with external parasites( either naturally or experimentally infected) receiving an artificial diet mixed with Herb-All PARA-X (4kg/ton).</w:t>
            </w:r>
          </w:p>
          <w:p w:rsidR="0049750F" w:rsidRPr="00F84B39" w:rsidRDefault="0049750F" w:rsidP="000137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49750F" w:rsidRDefault="0049750F" w:rsidP="0049750F"/>
    <w:p w:rsidR="0049750F" w:rsidRDefault="0049750F" w:rsidP="0049750F"/>
    <w:p w:rsidR="0049750F" w:rsidRDefault="0049750F" w:rsidP="0049750F"/>
    <w:p w:rsidR="0049750F" w:rsidRDefault="0049750F" w:rsidP="0049750F"/>
    <w:p w:rsidR="0049750F" w:rsidRDefault="0049750F" w:rsidP="0049750F"/>
    <w:p w:rsidR="0049750F" w:rsidRDefault="0049750F" w:rsidP="0049750F"/>
    <w:p w:rsidR="0049750F" w:rsidRDefault="0049750F" w:rsidP="0049750F"/>
    <w:p w:rsidR="0049750F" w:rsidRDefault="0049750F" w:rsidP="0049750F"/>
    <w:p w:rsidR="0049750F" w:rsidRPr="00CE41E2" w:rsidRDefault="0049750F" w:rsidP="0049750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E41E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2: The next trials concerning Herb-All CALM</w:t>
      </w:r>
    </w:p>
    <w:p w:rsidR="0049750F" w:rsidRDefault="0049750F" w:rsidP="0049750F"/>
    <w:p w:rsidR="0049750F" w:rsidRDefault="0049750F" w:rsidP="0049750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64"/>
        <w:gridCol w:w="7092"/>
      </w:tblGrid>
      <w:tr w:rsidR="0049750F" w:rsidTr="00013787">
        <w:tc>
          <w:tcPr>
            <w:tcW w:w="2065" w:type="dxa"/>
          </w:tcPr>
          <w:p w:rsidR="0049750F" w:rsidRPr="00F84B39" w:rsidRDefault="0049750F" w:rsidP="0001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10885" w:type="dxa"/>
          </w:tcPr>
          <w:p w:rsidR="0049750F" w:rsidRPr="00F84B39" w:rsidRDefault="0049750F" w:rsidP="0001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sz w:val="24"/>
                <w:szCs w:val="24"/>
              </w:rPr>
              <w:t>Prophylaxis</w:t>
            </w:r>
          </w:p>
        </w:tc>
      </w:tr>
      <w:tr w:rsidR="0049750F" w:rsidTr="00013787">
        <w:tc>
          <w:tcPr>
            <w:tcW w:w="2065" w:type="dxa"/>
          </w:tcPr>
          <w:p w:rsidR="0049750F" w:rsidRPr="00F84B39" w:rsidRDefault="0049750F" w:rsidP="0001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sz w:val="24"/>
                <w:szCs w:val="24"/>
              </w:rPr>
              <w:t>Group6(G6)</w:t>
            </w:r>
          </w:p>
        </w:tc>
        <w:tc>
          <w:tcPr>
            <w:tcW w:w="10885" w:type="dxa"/>
          </w:tcPr>
          <w:p w:rsidR="0049750F" w:rsidRPr="00F84B39" w:rsidRDefault="0049750F" w:rsidP="0001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sz w:val="24"/>
                <w:szCs w:val="24"/>
              </w:rPr>
              <w:t>fish receiving an artificial diet mixed with Herb-All CALM(1kg/ton).</w:t>
            </w:r>
          </w:p>
        </w:tc>
      </w:tr>
      <w:tr w:rsidR="0049750F" w:rsidTr="00013787">
        <w:tc>
          <w:tcPr>
            <w:tcW w:w="2065" w:type="dxa"/>
          </w:tcPr>
          <w:p w:rsidR="0049750F" w:rsidRPr="00F84B39" w:rsidRDefault="0049750F" w:rsidP="0001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sz w:val="24"/>
                <w:szCs w:val="24"/>
              </w:rPr>
              <w:t>Group7(G7)</w:t>
            </w:r>
          </w:p>
        </w:tc>
        <w:tc>
          <w:tcPr>
            <w:tcW w:w="10885" w:type="dxa"/>
          </w:tcPr>
          <w:p w:rsidR="0049750F" w:rsidRPr="00F84B39" w:rsidRDefault="0049750F" w:rsidP="0001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sz w:val="24"/>
                <w:szCs w:val="24"/>
              </w:rPr>
              <w:t>receiving an artificial diet mixed with Herb-All   CALM   (2kg/ton).</w:t>
            </w:r>
          </w:p>
        </w:tc>
      </w:tr>
      <w:tr w:rsidR="0049750F" w:rsidTr="00013787">
        <w:tc>
          <w:tcPr>
            <w:tcW w:w="2065" w:type="dxa"/>
          </w:tcPr>
          <w:p w:rsidR="0049750F" w:rsidRPr="00F84B39" w:rsidRDefault="0049750F" w:rsidP="0001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sz w:val="24"/>
                <w:szCs w:val="24"/>
              </w:rPr>
              <w:t>Group8(G8)</w:t>
            </w:r>
          </w:p>
        </w:tc>
        <w:tc>
          <w:tcPr>
            <w:tcW w:w="10885" w:type="dxa"/>
          </w:tcPr>
          <w:p w:rsidR="0049750F" w:rsidRPr="00F84B39" w:rsidRDefault="0049750F" w:rsidP="00013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sz w:val="24"/>
                <w:szCs w:val="24"/>
              </w:rPr>
              <w:t>receiving an artificial diet mixed with Herb-All CALM   (4kg/ton).</w:t>
            </w:r>
          </w:p>
        </w:tc>
      </w:tr>
    </w:tbl>
    <w:p w:rsidR="00B76252" w:rsidRDefault="00B76252"/>
    <w:p w:rsidR="00B76252" w:rsidRPr="00B76252" w:rsidRDefault="00B76252" w:rsidP="00B76252"/>
    <w:p w:rsidR="00B76252" w:rsidRPr="00B76252" w:rsidRDefault="00B76252" w:rsidP="00B76252"/>
    <w:p w:rsidR="00B76252" w:rsidRPr="00B76252" w:rsidRDefault="00B76252" w:rsidP="00B76252"/>
    <w:p w:rsidR="00B76252" w:rsidRPr="00B76252" w:rsidRDefault="00B76252" w:rsidP="00B76252"/>
    <w:p w:rsidR="00B76252" w:rsidRDefault="00B76252" w:rsidP="00B76252"/>
    <w:p w:rsidR="001C5622" w:rsidRDefault="001C5622" w:rsidP="00B76252">
      <w:pPr>
        <w:ind w:firstLine="720"/>
      </w:pPr>
    </w:p>
    <w:p w:rsidR="00B76252" w:rsidRDefault="00B76252" w:rsidP="00B76252">
      <w:pPr>
        <w:ind w:firstLine="720"/>
      </w:pPr>
    </w:p>
    <w:p w:rsidR="00B76252" w:rsidRDefault="00B76252" w:rsidP="00B76252">
      <w:pPr>
        <w:ind w:firstLine="720"/>
      </w:pPr>
    </w:p>
    <w:p w:rsidR="00B76252" w:rsidRDefault="00B76252" w:rsidP="00B76252">
      <w:pPr>
        <w:ind w:firstLine="720"/>
      </w:pPr>
    </w:p>
    <w:p w:rsidR="00B76252" w:rsidRDefault="00B76252" w:rsidP="00B76252">
      <w:pPr>
        <w:ind w:firstLine="720"/>
      </w:pPr>
    </w:p>
    <w:p w:rsidR="00B76252" w:rsidRDefault="00B76252" w:rsidP="00B76252">
      <w:pPr>
        <w:ind w:firstLine="720"/>
      </w:pPr>
    </w:p>
    <w:p w:rsidR="00B76252" w:rsidRDefault="00B76252" w:rsidP="00B76252">
      <w:pPr>
        <w:ind w:firstLine="720"/>
      </w:pPr>
    </w:p>
    <w:p w:rsidR="00B76252" w:rsidRDefault="00B76252" w:rsidP="00B76252">
      <w:pPr>
        <w:ind w:firstLine="720"/>
      </w:pPr>
    </w:p>
    <w:p w:rsidR="00B76252" w:rsidRDefault="00B76252" w:rsidP="00B76252">
      <w:pPr>
        <w:ind w:firstLine="720"/>
      </w:pPr>
    </w:p>
    <w:p w:rsidR="00B76252" w:rsidRDefault="00B76252" w:rsidP="00B76252">
      <w:pPr>
        <w:ind w:firstLine="720"/>
      </w:pPr>
    </w:p>
    <w:p w:rsidR="00B76252" w:rsidRDefault="00B76252" w:rsidP="00B76252">
      <w:pPr>
        <w:ind w:firstLine="720"/>
      </w:pPr>
    </w:p>
    <w:p w:rsidR="00B76252" w:rsidRDefault="00B76252" w:rsidP="00B76252">
      <w:pPr>
        <w:ind w:firstLine="720"/>
      </w:pPr>
    </w:p>
    <w:p w:rsidR="00B76252" w:rsidRDefault="00B76252" w:rsidP="00B76252">
      <w:pPr>
        <w:ind w:firstLine="720"/>
      </w:pPr>
    </w:p>
    <w:p w:rsidR="00B76252" w:rsidRDefault="00B76252" w:rsidP="00B76252">
      <w:pPr>
        <w:ind w:firstLine="720"/>
      </w:pPr>
    </w:p>
    <w:p w:rsidR="00B76252" w:rsidRPr="00F7362B" w:rsidRDefault="00B76252" w:rsidP="00B7625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55342">
        <w:rPr>
          <w:rFonts w:ascii="Times New Roman" w:hAnsi="Times New Roman" w:cs="Times New Roman"/>
          <w:b/>
          <w:bCs/>
          <w:sz w:val="28"/>
          <w:szCs w:val="28"/>
        </w:rPr>
        <w:t>Feed Conversion Ratio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19"/>
        <w:gridCol w:w="1699"/>
      </w:tblGrid>
      <w:tr w:rsidR="00B76252" w:rsidRPr="00455F8D" w:rsidTr="003D5ECB">
        <w:tc>
          <w:tcPr>
            <w:tcW w:w="1419" w:type="dxa"/>
          </w:tcPr>
          <w:p w:rsidR="00B76252" w:rsidRPr="00F84B39" w:rsidRDefault="00B76252" w:rsidP="003D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699" w:type="dxa"/>
          </w:tcPr>
          <w:p w:rsidR="00B76252" w:rsidRPr="00F84B39" w:rsidRDefault="00B76252" w:rsidP="003D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sz w:val="24"/>
                <w:szCs w:val="24"/>
              </w:rPr>
              <w:t>FCR</w:t>
            </w:r>
          </w:p>
        </w:tc>
      </w:tr>
      <w:tr w:rsidR="00B76252" w:rsidRPr="00455F8D" w:rsidTr="003D5ECB">
        <w:tc>
          <w:tcPr>
            <w:tcW w:w="1419" w:type="dxa"/>
          </w:tcPr>
          <w:p w:rsidR="00B76252" w:rsidRPr="00F84B39" w:rsidRDefault="00B76252" w:rsidP="003D5ECB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84B39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1699" w:type="dxa"/>
          </w:tcPr>
          <w:p w:rsidR="00B76252" w:rsidRPr="00F84B39" w:rsidRDefault="00B76252" w:rsidP="003D5ECB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84B39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B76252" w:rsidRPr="00455F8D" w:rsidTr="003D5ECB">
        <w:tc>
          <w:tcPr>
            <w:tcW w:w="1419" w:type="dxa"/>
          </w:tcPr>
          <w:p w:rsidR="00B76252" w:rsidRPr="00F84B39" w:rsidRDefault="00B76252" w:rsidP="003D5ECB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84B39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1699" w:type="dxa"/>
          </w:tcPr>
          <w:p w:rsidR="00B76252" w:rsidRPr="00F84B39" w:rsidRDefault="00B76252" w:rsidP="003D5ECB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84B39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B76252" w:rsidRPr="00455F8D" w:rsidTr="003D5ECB">
        <w:tc>
          <w:tcPr>
            <w:tcW w:w="1419" w:type="dxa"/>
          </w:tcPr>
          <w:p w:rsidR="00B76252" w:rsidRPr="00F84B39" w:rsidRDefault="00B76252" w:rsidP="003D5ECB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84B39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1699" w:type="dxa"/>
          </w:tcPr>
          <w:p w:rsidR="00B76252" w:rsidRPr="00F84B39" w:rsidRDefault="00B76252" w:rsidP="003D5ECB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84B39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B76252" w:rsidRPr="00455F8D" w:rsidTr="003D5ECB">
        <w:tc>
          <w:tcPr>
            <w:tcW w:w="1419" w:type="dxa"/>
          </w:tcPr>
          <w:p w:rsidR="00B76252" w:rsidRPr="00F84B39" w:rsidRDefault="00B76252" w:rsidP="003D5ECB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84B39">
              <w:rPr>
                <w:rFonts w:ascii="Times New Roman" w:hAnsi="Times New Roman" w:cs="Times New Roman"/>
                <w:sz w:val="24"/>
                <w:szCs w:val="24"/>
              </w:rPr>
              <w:t>G4</w:t>
            </w:r>
          </w:p>
        </w:tc>
        <w:tc>
          <w:tcPr>
            <w:tcW w:w="1699" w:type="dxa"/>
          </w:tcPr>
          <w:p w:rsidR="00B76252" w:rsidRPr="00F84B39" w:rsidRDefault="00B76252" w:rsidP="003D5ECB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84B39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B76252" w:rsidRPr="00455F8D" w:rsidTr="003D5ECB">
        <w:tc>
          <w:tcPr>
            <w:tcW w:w="1419" w:type="dxa"/>
          </w:tcPr>
          <w:p w:rsidR="00B76252" w:rsidRPr="00F84B39" w:rsidRDefault="00B76252" w:rsidP="003D5ECB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84B39">
              <w:rPr>
                <w:rFonts w:ascii="Times New Roman" w:hAnsi="Times New Roman" w:cs="Times New Roman"/>
                <w:sz w:val="24"/>
                <w:szCs w:val="24"/>
              </w:rPr>
              <w:t>G5</w:t>
            </w:r>
          </w:p>
        </w:tc>
        <w:tc>
          <w:tcPr>
            <w:tcW w:w="1699" w:type="dxa"/>
          </w:tcPr>
          <w:p w:rsidR="00B76252" w:rsidRPr="00F84B39" w:rsidRDefault="00B76252" w:rsidP="003D5ECB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84B39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B76252" w:rsidRPr="00455F8D" w:rsidTr="003D5ECB">
        <w:tc>
          <w:tcPr>
            <w:tcW w:w="1419" w:type="dxa"/>
          </w:tcPr>
          <w:p w:rsidR="00B76252" w:rsidRPr="00F84B39" w:rsidRDefault="00B76252" w:rsidP="003D5ECB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84B39">
              <w:rPr>
                <w:rFonts w:ascii="Times New Roman" w:hAnsi="Times New Roman" w:cs="Times New Roman"/>
                <w:sz w:val="24"/>
                <w:szCs w:val="24"/>
              </w:rPr>
              <w:t>G6</w:t>
            </w:r>
          </w:p>
        </w:tc>
        <w:tc>
          <w:tcPr>
            <w:tcW w:w="1699" w:type="dxa"/>
          </w:tcPr>
          <w:p w:rsidR="00B76252" w:rsidRPr="00F84B39" w:rsidRDefault="00B76252" w:rsidP="003D5ECB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84B39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B76252" w:rsidRPr="00455F8D" w:rsidTr="003D5ECB">
        <w:tc>
          <w:tcPr>
            <w:tcW w:w="1419" w:type="dxa"/>
          </w:tcPr>
          <w:p w:rsidR="00B76252" w:rsidRPr="00F84B39" w:rsidRDefault="00B76252" w:rsidP="003D5ECB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84B39">
              <w:rPr>
                <w:rFonts w:ascii="Times New Roman" w:hAnsi="Times New Roman" w:cs="Times New Roman"/>
                <w:sz w:val="24"/>
                <w:szCs w:val="24"/>
              </w:rPr>
              <w:t>G7</w:t>
            </w:r>
          </w:p>
        </w:tc>
        <w:tc>
          <w:tcPr>
            <w:tcW w:w="1699" w:type="dxa"/>
          </w:tcPr>
          <w:p w:rsidR="00B76252" w:rsidRPr="00F84B39" w:rsidRDefault="00B76252" w:rsidP="003D5ECB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84B39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</w:tr>
      <w:tr w:rsidR="00B76252" w:rsidRPr="00455F8D" w:rsidTr="003D5ECB">
        <w:tc>
          <w:tcPr>
            <w:tcW w:w="1419" w:type="dxa"/>
          </w:tcPr>
          <w:p w:rsidR="00B76252" w:rsidRPr="00F84B39" w:rsidRDefault="00B76252" w:rsidP="003D5ECB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84B39">
              <w:rPr>
                <w:rFonts w:ascii="Times New Roman" w:hAnsi="Times New Roman" w:cs="Times New Roman"/>
                <w:sz w:val="24"/>
                <w:szCs w:val="24"/>
              </w:rPr>
              <w:t>G8</w:t>
            </w:r>
          </w:p>
        </w:tc>
        <w:tc>
          <w:tcPr>
            <w:tcW w:w="1699" w:type="dxa"/>
          </w:tcPr>
          <w:p w:rsidR="00B76252" w:rsidRPr="00F84B39" w:rsidRDefault="00B76252" w:rsidP="003D5ECB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84B39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</w:tr>
    </w:tbl>
    <w:p w:rsidR="00B76252" w:rsidRDefault="00B76252" w:rsidP="00B7625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76252" w:rsidRDefault="00B76252" w:rsidP="00B7625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76252" w:rsidRDefault="00B76252" w:rsidP="00B7625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D55342">
        <w:rPr>
          <w:rFonts w:ascii="Times New Roman" w:hAnsi="Times New Roman" w:cs="Times New Roman"/>
          <w:b/>
          <w:sz w:val="28"/>
          <w:szCs w:val="28"/>
        </w:rPr>
        <w:t>Mortality rat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18"/>
        <w:gridCol w:w="2202"/>
        <w:gridCol w:w="2203"/>
        <w:gridCol w:w="2233"/>
      </w:tblGrid>
      <w:tr w:rsidR="00B76252" w:rsidTr="003D5ECB">
        <w:tc>
          <w:tcPr>
            <w:tcW w:w="2337" w:type="dxa"/>
          </w:tcPr>
          <w:p w:rsidR="00B76252" w:rsidRPr="00F84B39" w:rsidRDefault="00B76252" w:rsidP="003D5EC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bCs/>
                <w:sz w:val="24"/>
                <w:szCs w:val="24"/>
              </w:rPr>
              <w:t>Groups</w:t>
            </w:r>
          </w:p>
        </w:tc>
        <w:tc>
          <w:tcPr>
            <w:tcW w:w="2337" w:type="dxa"/>
          </w:tcPr>
          <w:p w:rsidR="00B76252" w:rsidRPr="00F84B39" w:rsidRDefault="00B76252" w:rsidP="003D5EC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84B39">
              <w:rPr>
                <w:rFonts w:ascii="Times New Roman" w:hAnsi="Times New Roman" w:cs="Times New Roman"/>
                <w:bCs/>
                <w:sz w:val="24"/>
                <w:szCs w:val="24"/>
              </w:rPr>
              <w:t>No.of</w:t>
            </w:r>
            <w:proofErr w:type="spellEnd"/>
            <w:r w:rsidRPr="00F84B3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otal fish</w:t>
            </w:r>
          </w:p>
        </w:tc>
        <w:tc>
          <w:tcPr>
            <w:tcW w:w="2338" w:type="dxa"/>
          </w:tcPr>
          <w:p w:rsidR="00B76252" w:rsidRPr="00F84B39" w:rsidRDefault="00B76252" w:rsidP="003D5EC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proofErr w:type="spellStart"/>
            <w:r w:rsidRPr="00F84B39">
              <w:rPr>
                <w:rFonts w:ascii="Times New Roman" w:hAnsi="Times New Roman" w:cs="Times New Roman"/>
                <w:bCs/>
                <w:sz w:val="24"/>
                <w:szCs w:val="24"/>
              </w:rPr>
              <w:t>No.of</w:t>
            </w:r>
            <w:proofErr w:type="spellEnd"/>
            <w:r w:rsidRPr="00F84B3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ead fish</w:t>
            </w:r>
            <w:r w:rsidRPr="00F84B3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38" w:type="dxa"/>
          </w:tcPr>
          <w:p w:rsidR="00B76252" w:rsidRPr="00F84B39" w:rsidRDefault="00B76252" w:rsidP="003D5EC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F84B39">
              <w:rPr>
                <w:rFonts w:ascii="Times New Roman" w:hAnsi="Times New Roman" w:cs="Times New Roman"/>
                <w:bCs/>
                <w:sz w:val="24"/>
                <w:szCs w:val="24"/>
              </w:rPr>
              <w:t>Mortality rate (%)</w:t>
            </w:r>
            <w:r w:rsidRPr="00F84B3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#  </w:t>
            </w:r>
          </w:p>
        </w:tc>
      </w:tr>
      <w:tr w:rsidR="00B76252" w:rsidTr="003D5ECB">
        <w:tc>
          <w:tcPr>
            <w:tcW w:w="2337" w:type="dxa"/>
          </w:tcPr>
          <w:p w:rsidR="00B76252" w:rsidRPr="00F84B39" w:rsidRDefault="00B76252" w:rsidP="003D5EC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bCs/>
                <w:sz w:val="24"/>
                <w:szCs w:val="24"/>
              </w:rPr>
              <w:t>Group1</w:t>
            </w:r>
          </w:p>
        </w:tc>
        <w:tc>
          <w:tcPr>
            <w:tcW w:w="2337" w:type="dxa"/>
          </w:tcPr>
          <w:p w:rsidR="00B76252" w:rsidRPr="00F84B39" w:rsidRDefault="00B76252" w:rsidP="003D5EC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2338" w:type="dxa"/>
          </w:tcPr>
          <w:p w:rsidR="00B76252" w:rsidRPr="00F84B39" w:rsidRDefault="00B76252" w:rsidP="003D5EC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338" w:type="dxa"/>
          </w:tcPr>
          <w:p w:rsidR="00B76252" w:rsidRPr="00F84B39" w:rsidRDefault="00B76252" w:rsidP="003D5EC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B76252" w:rsidTr="003D5ECB">
        <w:tc>
          <w:tcPr>
            <w:tcW w:w="2337" w:type="dxa"/>
          </w:tcPr>
          <w:p w:rsidR="00B76252" w:rsidRPr="00F84B39" w:rsidRDefault="00B76252" w:rsidP="003D5EC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bCs/>
                <w:sz w:val="24"/>
                <w:szCs w:val="24"/>
              </w:rPr>
              <w:t>Group2</w:t>
            </w:r>
          </w:p>
        </w:tc>
        <w:tc>
          <w:tcPr>
            <w:tcW w:w="2337" w:type="dxa"/>
          </w:tcPr>
          <w:p w:rsidR="00B76252" w:rsidRPr="00F84B39" w:rsidRDefault="00B76252" w:rsidP="003D5EC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2338" w:type="dxa"/>
          </w:tcPr>
          <w:p w:rsidR="00B76252" w:rsidRPr="00F84B39" w:rsidRDefault="00B76252" w:rsidP="003D5EC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2338" w:type="dxa"/>
          </w:tcPr>
          <w:p w:rsidR="00B76252" w:rsidRPr="00F84B39" w:rsidRDefault="00B76252" w:rsidP="003D5EC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</w:p>
        </w:tc>
      </w:tr>
      <w:tr w:rsidR="00B76252" w:rsidTr="003D5ECB">
        <w:tc>
          <w:tcPr>
            <w:tcW w:w="2337" w:type="dxa"/>
          </w:tcPr>
          <w:p w:rsidR="00B76252" w:rsidRPr="00F84B39" w:rsidRDefault="00B76252" w:rsidP="003D5EC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bCs/>
                <w:sz w:val="24"/>
                <w:szCs w:val="24"/>
              </w:rPr>
              <w:t>Group3</w:t>
            </w:r>
          </w:p>
        </w:tc>
        <w:tc>
          <w:tcPr>
            <w:tcW w:w="2337" w:type="dxa"/>
          </w:tcPr>
          <w:p w:rsidR="00B76252" w:rsidRPr="00F84B39" w:rsidRDefault="00B76252" w:rsidP="003D5EC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2338" w:type="dxa"/>
          </w:tcPr>
          <w:p w:rsidR="00B76252" w:rsidRPr="00F84B39" w:rsidRDefault="00B76252" w:rsidP="003D5EC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338" w:type="dxa"/>
          </w:tcPr>
          <w:p w:rsidR="00B76252" w:rsidRPr="00F84B39" w:rsidRDefault="00B76252" w:rsidP="003D5EC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bCs/>
                <w:sz w:val="24"/>
                <w:szCs w:val="24"/>
              </w:rPr>
              <w:t>33.3</w:t>
            </w:r>
          </w:p>
        </w:tc>
      </w:tr>
      <w:tr w:rsidR="00B76252" w:rsidTr="003D5ECB">
        <w:tc>
          <w:tcPr>
            <w:tcW w:w="2337" w:type="dxa"/>
          </w:tcPr>
          <w:p w:rsidR="00B76252" w:rsidRPr="00F84B39" w:rsidRDefault="00B76252" w:rsidP="003D5EC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bCs/>
                <w:sz w:val="24"/>
                <w:szCs w:val="24"/>
              </w:rPr>
              <w:t>Group4</w:t>
            </w:r>
          </w:p>
        </w:tc>
        <w:tc>
          <w:tcPr>
            <w:tcW w:w="2337" w:type="dxa"/>
          </w:tcPr>
          <w:p w:rsidR="00B76252" w:rsidRPr="00F84B39" w:rsidRDefault="00B76252" w:rsidP="003D5EC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2338" w:type="dxa"/>
          </w:tcPr>
          <w:p w:rsidR="00B76252" w:rsidRPr="00F84B39" w:rsidRDefault="00B76252" w:rsidP="003D5EC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338" w:type="dxa"/>
          </w:tcPr>
          <w:p w:rsidR="00B76252" w:rsidRPr="00F84B39" w:rsidRDefault="00B76252" w:rsidP="003D5EC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</w:tr>
      <w:tr w:rsidR="00B76252" w:rsidTr="003D5ECB">
        <w:tc>
          <w:tcPr>
            <w:tcW w:w="2337" w:type="dxa"/>
          </w:tcPr>
          <w:p w:rsidR="00B76252" w:rsidRPr="00F84B39" w:rsidRDefault="00B76252" w:rsidP="003D5EC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bCs/>
                <w:sz w:val="24"/>
                <w:szCs w:val="24"/>
              </w:rPr>
              <w:t>Group5</w:t>
            </w:r>
          </w:p>
        </w:tc>
        <w:tc>
          <w:tcPr>
            <w:tcW w:w="2337" w:type="dxa"/>
          </w:tcPr>
          <w:p w:rsidR="00B76252" w:rsidRPr="00F84B39" w:rsidRDefault="00B76252" w:rsidP="003D5EC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2338" w:type="dxa"/>
          </w:tcPr>
          <w:p w:rsidR="00B76252" w:rsidRPr="00F84B39" w:rsidRDefault="00B76252" w:rsidP="003D5EC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338" w:type="dxa"/>
          </w:tcPr>
          <w:p w:rsidR="00B76252" w:rsidRPr="00F84B39" w:rsidRDefault="00B76252" w:rsidP="003D5EC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B76252" w:rsidTr="003D5ECB">
        <w:tc>
          <w:tcPr>
            <w:tcW w:w="2337" w:type="dxa"/>
          </w:tcPr>
          <w:p w:rsidR="00B76252" w:rsidRPr="00F84B39" w:rsidRDefault="00B76252" w:rsidP="003D5EC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bCs/>
                <w:sz w:val="24"/>
                <w:szCs w:val="24"/>
              </w:rPr>
              <w:t>Group6</w:t>
            </w:r>
          </w:p>
        </w:tc>
        <w:tc>
          <w:tcPr>
            <w:tcW w:w="2337" w:type="dxa"/>
          </w:tcPr>
          <w:p w:rsidR="00B76252" w:rsidRPr="00F84B39" w:rsidRDefault="00B76252" w:rsidP="003D5EC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2338" w:type="dxa"/>
          </w:tcPr>
          <w:p w:rsidR="00B76252" w:rsidRPr="00F84B39" w:rsidRDefault="00B76252" w:rsidP="003D5EC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338" w:type="dxa"/>
          </w:tcPr>
          <w:p w:rsidR="00B76252" w:rsidRPr="00F84B39" w:rsidRDefault="00B76252" w:rsidP="003D5EC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bCs/>
                <w:sz w:val="24"/>
                <w:szCs w:val="24"/>
              </w:rPr>
              <w:t>13.3</w:t>
            </w:r>
          </w:p>
        </w:tc>
      </w:tr>
      <w:tr w:rsidR="00B76252" w:rsidTr="003D5ECB">
        <w:tc>
          <w:tcPr>
            <w:tcW w:w="2337" w:type="dxa"/>
          </w:tcPr>
          <w:p w:rsidR="00B76252" w:rsidRPr="00F84B39" w:rsidRDefault="00B76252" w:rsidP="003D5EC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bCs/>
                <w:sz w:val="24"/>
                <w:szCs w:val="24"/>
              </w:rPr>
              <w:t>Group7</w:t>
            </w:r>
          </w:p>
        </w:tc>
        <w:tc>
          <w:tcPr>
            <w:tcW w:w="2337" w:type="dxa"/>
          </w:tcPr>
          <w:p w:rsidR="00B76252" w:rsidRPr="00F84B39" w:rsidRDefault="00B76252" w:rsidP="003D5EC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2338" w:type="dxa"/>
          </w:tcPr>
          <w:p w:rsidR="00B76252" w:rsidRPr="00F84B39" w:rsidRDefault="00B76252" w:rsidP="003D5EC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:rsidR="00B76252" w:rsidRPr="00F84B39" w:rsidRDefault="00B76252" w:rsidP="003D5EC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bCs/>
                <w:sz w:val="24"/>
                <w:szCs w:val="24"/>
              </w:rPr>
              <w:t>3.33</w:t>
            </w:r>
          </w:p>
        </w:tc>
      </w:tr>
      <w:tr w:rsidR="00B76252" w:rsidTr="003D5ECB">
        <w:tc>
          <w:tcPr>
            <w:tcW w:w="2337" w:type="dxa"/>
          </w:tcPr>
          <w:p w:rsidR="00B76252" w:rsidRPr="00F84B39" w:rsidRDefault="00B76252" w:rsidP="003D5EC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bCs/>
                <w:sz w:val="24"/>
                <w:szCs w:val="24"/>
              </w:rPr>
              <w:t>Group8</w:t>
            </w:r>
          </w:p>
        </w:tc>
        <w:tc>
          <w:tcPr>
            <w:tcW w:w="2337" w:type="dxa"/>
          </w:tcPr>
          <w:p w:rsidR="00B76252" w:rsidRPr="00F84B39" w:rsidRDefault="00B76252" w:rsidP="003D5EC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2338" w:type="dxa"/>
          </w:tcPr>
          <w:p w:rsidR="00B76252" w:rsidRPr="00F84B39" w:rsidRDefault="00B76252" w:rsidP="003D5EC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338" w:type="dxa"/>
          </w:tcPr>
          <w:p w:rsidR="00B76252" w:rsidRPr="00F84B39" w:rsidRDefault="00B76252" w:rsidP="003D5EC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B39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</w:tbl>
    <w:p w:rsidR="00B76252" w:rsidRDefault="00B76252" w:rsidP="00B7625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</w:rPr>
        <w:t>No.of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dead fish during the experiment from 1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st </w:t>
      </w:r>
      <w:r>
        <w:rPr>
          <w:rFonts w:ascii="Times New Roman" w:hAnsi="Times New Roman" w:cs="Times New Roman"/>
          <w:bCs/>
          <w:sz w:val="24"/>
          <w:szCs w:val="24"/>
        </w:rPr>
        <w:t xml:space="preserve"> to 4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th  </w:t>
      </w:r>
      <w:r>
        <w:rPr>
          <w:rFonts w:ascii="Times New Roman" w:hAnsi="Times New Roman" w:cs="Times New Roman"/>
          <w:bCs/>
          <w:sz w:val="24"/>
          <w:szCs w:val="24"/>
        </w:rPr>
        <w:t>week.</w:t>
      </w:r>
    </w:p>
    <w:p w:rsidR="00B76252" w:rsidRDefault="00B76252" w:rsidP="00B76252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#    Mortality rate at the end of the experiment.</w:t>
      </w:r>
    </w:p>
    <w:p w:rsidR="00B76252" w:rsidRDefault="00B76252" w:rsidP="00B76252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B76252" w:rsidRDefault="00B76252" w:rsidP="00B76252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B76252" w:rsidRDefault="00B76252" w:rsidP="00B76252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B76252" w:rsidRDefault="00B76252" w:rsidP="00B76252">
      <w:pPr>
        <w:ind w:firstLine="720"/>
      </w:pPr>
    </w:p>
    <w:p w:rsidR="00B76252" w:rsidRDefault="00B76252" w:rsidP="00B76252">
      <w:pPr>
        <w:ind w:firstLine="720"/>
      </w:pPr>
    </w:p>
    <w:p w:rsidR="00B76252" w:rsidRDefault="00B76252" w:rsidP="00B76252">
      <w:pPr>
        <w:ind w:firstLine="720"/>
      </w:pPr>
    </w:p>
    <w:p w:rsidR="00B76252" w:rsidRDefault="00B76252" w:rsidP="00B76252">
      <w:pPr>
        <w:ind w:firstLine="720"/>
      </w:pPr>
    </w:p>
    <w:p w:rsidR="00B76252" w:rsidRPr="00B76252" w:rsidRDefault="00B76252" w:rsidP="00B76252">
      <w:pPr>
        <w:ind w:firstLine="720"/>
      </w:pPr>
    </w:p>
    <w:sectPr w:rsidR="00B76252" w:rsidRPr="00B76252" w:rsidSect="00717F0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3461D6"/>
    <w:multiLevelType w:val="hybridMultilevel"/>
    <w:tmpl w:val="47EA2908"/>
    <w:lvl w:ilvl="0" w:tplc="0592045A">
      <w:start w:val="13"/>
      <w:numFmt w:val="bullet"/>
      <w:lvlText w:val="*"/>
      <w:lvlJc w:val="left"/>
      <w:pPr>
        <w:ind w:left="1080" w:hanging="360"/>
      </w:pPr>
      <w:rPr>
        <w:rFonts w:ascii="Times New Roman" w:eastAsia="Calibri" w:hAnsi="Times New Roman" w:cs="Times New Roman" w:hint="default"/>
        <w:b/>
        <w:sz w:val="28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/>
  <w:defaultTabStop w:val="720"/>
  <w:characterSpacingControl w:val="doNotCompress"/>
  <w:compat>
    <w:useFELayout/>
  </w:compat>
  <w:rsids>
    <w:rsidRoot w:val="0049750F"/>
    <w:rsid w:val="001C5622"/>
    <w:rsid w:val="002E1A83"/>
    <w:rsid w:val="0049750F"/>
    <w:rsid w:val="00717F01"/>
    <w:rsid w:val="00B762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F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6252"/>
    <w:pPr>
      <w:spacing w:after="160" w:line="259" w:lineRule="auto"/>
      <w:ind w:left="720"/>
      <w:contextualSpacing/>
    </w:pPr>
    <w:rPr>
      <w:rFonts w:ascii="Calibri" w:eastAsia="Calibri" w:hAnsi="Calibri" w:cs="Ari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</dc:creator>
  <cp:keywords/>
  <dc:description/>
  <cp:lastModifiedBy>Mohamed</cp:lastModifiedBy>
  <cp:revision>4</cp:revision>
  <dcterms:created xsi:type="dcterms:W3CDTF">2024-07-28T19:30:00Z</dcterms:created>
  <dcterms:modified xsi:type="dcterms:W3CDTF">2024-07-30T18:11:00Z</dcterms:modified>
</cp:coreProperties>
</file>